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6631D" w14:textId="77777777" w:rsidR="00FD0C50" w:rsidRDefault="00FD0C50" w:rsidP="00FD0C5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171BB5" w14:textId="1DAA5833" w:rsidR="009025CC" w:rsidRDefault="00783133" w:rsidP="00FD0C5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7D94D8E2" w14:textId="1D03C6CF" w:rsidR="00FD0C50" w:rsidRDefault="00FD0C50" w:rsidP="00FD0C5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EB1B1" w14:textId="77777777" w:rsidR="00FD0C50" w:rsidRPr="00783133" w:rsidRDefault="00FD0C50" w:rsidP="00FD0C5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90B395" w14:textId="77777777" w:rsidR="00B61A43" w:rsidRDefault="00B61A43" w:rsidP="00B61A4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A4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Kidins220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motes </w:t>
      </w:r>
      <w:r w:rsidRPr="00BA43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hym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KT cell development by </w:t>
      </w:r>
      <w:r w:rsidRPr="00BA43FB">
        <w:rPr>
          <w:rFonts w:ascii="Times New Roman" w:hAnsi="Times New Roman" w:cs="Times New Roman"/>
          <w:b/>
          <w:sz w:val="24"/>
          <w:szCs w:val="24"/>
          <w:lang w:val="en-US"/>
        </w:rPr>
        <w:t>redu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 w:rsidRPr="00BA4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CR sign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A4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but enhanc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CR </w:t>
      </w:r>
      <w:r w:rsidRPr="00BA43FB">
        <w:rPr>
          <w:rFonts w:ascii="Times New Roman" w:hAnsi="Times New Roman" w:cs="Times New Roman"/>
          <w:b/>
          <w:sz w:val="24"/>
          <w:szCs w:val="24"/>
          <w:lang w:val="en-US"/>
        </w:rPr>
        <w:t>sign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A4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plenic iNKT cells</w:t>
      </w:r>
    </w:p>
    <w:p w14:paraId="1CFDC451" w14:textId="77777777" w:rsidR="00783133" w:rsidRPr="00783133" w:rsidRDefault="00783133" w:rsidP="00813264">
      <w:pPr>
        <w:spacing w:after="0" w:line="240" w:lineRule="auto"/>
        <w:jc w:val="both"/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</w:pPr>
    </w:p>
    <w:p w14:paraId="4E610941" w14:textId="7AFAE614" w:rsidR="00783133" w:rsidRPr="00783133" w:rsidRDefault="00783133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urenz A. Herr, Gina J. </w:t>
      </w:r>
      <w:proofErr w:type="spellStart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ala</w:t>
      </w:r>
      <w:proofErr w:type="spellEnd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na-Maria Schaffer, Katrin </w:t>
      </w:r>
      <w:proofErr w:type="spellStart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ute</w:t>
      </w:r>
      <w:proofErr w:type="spellEnd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Rubí M.-H. Velasco Cárdenas, </w:t>
      </w:r>
      <w:r w:rsidR="00DA2D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nas F. Hummel, </w:t>
      </w:r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arolina Ebert, Yakup </w:t>
      </w:r>
      <w:proofErr w:type="spellStart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nriver</w:t>
      </w:r>
      <w:proofErr w:type="spellEnd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usana </w:t>
      </w:r>
      <w:proofErr w:type="spellStart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guet</w:t>
      </w:r>
      <w:proofErr w:type="spellEnd"/>
      <w:r w:rsidRPr="007831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olfgang W. Schamel</w:t>
      </w:r>
    </w:p>
    <w:p w14:paraId="51FF63E2" w14:textId="4DA7A8F2" w:rsidR="00783133" w:rsidRPr="00783133" w:rsidRDefault="00783133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4092F92" w14:textId="538CDE4A" w:rsidR="00783133" w:rsidRDefault="00783133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388D34" w14:textId="0D23B6BD" w:rsidR="00FD0C50" w:rsidRDefault="00FD0C50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E26373E" w14:textId="77777777" w:rsidR="00FD0C50" w:rsidRDefault="00FD0C50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4FAF83D" w14:textId="77777777" w:rsidR="00FD0C50" w:rsidRPr="00783133" w:rsidRDefault="00FD0C50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FE6B7A5" w14:textId="512042A1" w:rsidR="00783133" w:rsidRPr="00783133" w:rsidRDefault="00783133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A906E8" w14:textId="5786A278" w:rsidR="00783133" w:rsidRPr="00783133" w:rsidRDefault="00D7069D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1AD283C" wp14:editId="562E08E7">
            <wp:extent cx="5761064" cy="1199820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1355" cy="119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EED69" w14:textId="77777777" w:rsidR="00783133" w:rsidRPr="00783133" w:rsidRDefault="00783133" w:rsidP="008132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4C7E5F" w14:textId="332D48E4" w:rsidR="00783133" w:rsidRPr="00783133" w:rsidRDefault="00783133" w:rsidP="00813264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</w:pP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Fig</w:t>
      </w:r>
      <w:r w:rsidR="00D7069D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ure</w:t>
      </w:r>
      <w:r w:rsidR="00D7069D"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 xml:space="preserve"> </w:t>
      </w: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S1</w:t>
      </w:r>
      <w:r w:rsidR="00D7069D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.</w:t>
      </w: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 xml:space="preserve"> CD1d</w:t>
      </w:r>
      <w:r w:rsidR="00985A1E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, CD4 and CD8</w:t>
      </w: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 xml:space="preserve"> levels on DP thymocytes.</w:t>
      </w:r>
    </w:p>
    <w:p w14:paraId="70990329" w14:textId="6568C55E" w:rsidR="00783133" w:rsidRPr="00783133" w:rsidRDefault="00783133" w:rsidP="00813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(A) 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The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CD1d expression level on </w:t>
      </w:r>
      <w:r w:rsidR="00E45579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DP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thymocytes w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as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analyzed by intracellular (IC) or surface (EC) stains using anti-CD1d antibodies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and flow cytometry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. Bar diagrams depict the MFI (n = 4 for IC, n = 8 for EC stains). 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(B) </w:t>
      </w:r>
      <w:r w:rsidR="00985A1E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CD4 and CD8 expression levels on 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the surface of DP </w:t>
      </w:r>
      <w:r w:rsidR="00985A1E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thymocytes were analyzed by stains using anti-CD4 and anti-CD8 antibodies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and flow cytometry</w:t>
      </w:r>
      <w:r w:rsidR="00985A1E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.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(</w:t>
      </w:r>
      <w:r w:rsidR="00985A1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C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) Bone marrow cells from CD45.1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WT mice were mixed with bone marrow cells of either CD45.2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Ctrl or </w:t>
      </w:r>
      <w:r w:rsidR="001869C1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CD45.2</w:t>
      </w:r>
      <w:r w:rsidR="001869C1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="001869C1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T-KO mice in a 1:1 ratio and injected into </w:t>
      </w:r>
      <w:r w:rsidR="00E45579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lethally irradiated</w:t>
      </w:r>
      <w:r w:rsidR="00E45579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Rag</w:t>
      </w:r>
      <w:r w:rsidR="001869C1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2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KO mice. The bar diagram shows relative numbers of CD45.2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Ctrl (blue) and T-KO (red)</w:t>
      </w:r>
      <w:r w:rsidR="00E45579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of thymic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cells (n = 7-8).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Statistical </w:t>
      </w:r>
      <w:r w:rsidR="00DA2D76" w:rsidRPr="00783133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DA2D7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A2D76"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>for MFIs was performed by two-sided Student’s t test and for relative cell numbers by Mann-Whitney U test</w:t>
      </w:r>
      <w:r w:rsidR="00DA2D7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* p 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1; *** p 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>0.001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305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>Error bars indicate SEM.</w:t>
      </w:r>
    </w:p>
    <w:p w14:paraId="31E9A5FF" w14:textId="5F72BDD8" w:rsidR="00783133" w:rsidRPr="00783133" w:rsidRDefault="00783133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E9DE16" w14:textId="59F9CAEE" w:rsidR="00783133" w:rsidRPr="00783133" w:rsidRDefault="00783133" w:rsidP="00DA2D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EAFD9A" w14:textId="780FE16C" w:rsidR="00783133" w:rsidRPr="00783133" w:rsidRDefault="00783133" w:rsidP="008132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6CD269" w14:textId="22D7CD12" w:rsidR="00783133" w:rsidRPr="001F24CD" w:rsidRDefault="00B56539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AE457A4" wp14:editId="3B6FBF4D">
            <wp:extent cx="5761803" cy="221566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1990" cy="221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C5535" w14:textId="473873F2" w:rsidR="00783133" w:rsidRPr="00783133" w:rsidRDefault="00783133" w:rsidP="00813264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</w:pP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Fig</w:t>
      </w:r>
      <w:r w:rsidR="00D7069D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ure</w:t>
      </w:r>
      <w:r w:rsidR="00D7069D"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 xml:space="preserve"> </w:t>
      </w: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S2</w:t>
      </w:r>
      <w:r w:rsidR="00D7069D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.</w:t>
      </w: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 xml:space="preserve"> Splenic T-KO iNKT cells are less responsive to </w:t>
      </w: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αGalCer</w:t>
      </w:r>
      <w:r w:rsidRPr="007831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lang w:val="en-US"/>
        </w:rPr>
        <w:t>.</w:t>
      </w:r>
    </w:p>
    <w:p w14:paraId="6B5D7744" w14:textId="5BC4D877" w:rsidR="00783133" w:rsidRPr="00783133" w:rsidRDefault="00EF13AB" w:rsidP="00813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Ctrl and T-KO m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ice were killed 2 h after intraperitoneal injection of </w:t>
      </w:r>
      <w:r w:rsidR="00783133" w:rsidRPr="00783133">
        <w:rPr>
          <w:rFonts w:ascii="Times New Roman" w:hAnsi="Times New Roman" w:cs="Times New Roman"/>
          <w:sz w:val="24"/>
          <w:szCs w:val="24"/>
          <w:lang w:val="en-US"/>
        </w:rPr>
        <w:t>αGalCer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. Splenocytes were analyzed for (A) </w:t>
      </w:r>
      <w:r w:rsidR="00783133" w:rsidRPr="00783133">
        <w:rPr>
          <w:rFonts w:ascii="Times New Roman" w:hAnsi="Times New Roman" w:cs="Times New Roman"/>
          <w:sz w:val="24"/>
          <w:szCs w:val="24"/>
          <w:lang w:val="en-US"/>
        </w:rPr>
        <w:t>IFN-γ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cells, </w:t>
      </w:r>
      <w:r w:rsidR="00783133"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IFN-γ 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expression levels as well as for (B) CD69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cells and CD69 MFI by flow cytometry. Plots were pre-gated on</w:t>
      </w:r>
      <w:r w:rsidR="00783133"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CD1dt</w:t>
      </w:r>
      <w:r w:rsidR="00783133"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="00783133"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TCRβ</w:t>
      </w:r>
      <w:r w:rsidR="00783133"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="00783133"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cells (n = 4-5). </w:t>
      </w:r>
      <w:r w:rsidR="00783133" w:rsidRPr="00783133">
        <w:rPr>
          <w:rFonts w:ascii="Times New Roman" w:hAnsi="Times New Roman" w:cs="Times New Roman"/>
          <w:sz w:val="24"/>
          <w:szCs w:val="24"/>
          <w:lang w:val="en-US"/>
        </w:rPr>
        <w:t>Statistical analysis for MFIs was done by two-sided Student’s t test and for relative cell numbers by Mann-Whitney U test. Error bars indicate SEM.</w:t>
      </w:r>
    </w:p>
    <w:p w14:paraId="5AAD4C31" w14:textId="77777777" w:rsidR="00FD0C50" w:rsidRDefault="00FD0C50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8CF71A" w14:textId="77777777" w:rsidR="00FD0C50" w:rsidRDefault="00FD0C50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1001D5" w14:textId="77777777" w:rsidR="00FD0C50" w:rsidRDefault="00FD0C50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B7715F" w14:textId="77777777" w:rsidR="00FD0C50" w:rsidRDefault="00FD0C50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AFFC1D" w14:textId="7499E27E" w:rsidR="00783133" w:rsidRPr="00783133" w:rsidRDefault="000E4C9C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610132" wp14:editId="1BAE4F09">
            <wp:extent cx="3731598" cy="1833880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732322" cy="1834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0659E" w14:textId="0C31CF58" w:rsidR="00783133" w:rsidRPr="00783133" w:rsidRDefault="00783133" w:rsidP="00813264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D7069D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D7069D"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D706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KT1 cell (CD122</w:t>
      </w:r>
      <w:r w:rsidRPr="0078313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) numbers are severely reduced in T-KO mice.</w:t>
      </w:r>
    </w:p>
    <w:p w14:paraId="2B876160" w14:textId="25DF4F92" w:rsidR="00783133" w:rsidRPr="00783133" w:rsidRDefault="00783133" w:rsidP="00813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sz w:val="24"/>
          <w:szCs w:val="24"/>
          <w:lang w:val="en-US"/>
        </w:rPr>
        <w:t>(A) iNKT cell subsets were analyzed using anti-CD122 and anti-CD4 antibodies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. iNKT1 cells are CD122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whereas iNKT2 cells and iNKT17 cells are CD122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-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CD4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and CD122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t xml:space="preserve">-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CD4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  <w:lang w:val="en-US"/>
        </w:rPr>
        <w:noBreakHyphen/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, respectively. Samples were pre-gated on 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CD1dt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TCRβ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cells. Graphs show cell numbers as well as relative numbers (n = 6-9).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Statistical analysis for relative cell numbers by Mann-Whitney U test and for total cell numbers by two-sided Student’s t test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p 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5; ** p 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>0.01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>. Error bars indicate SEM.</w:t>
      </w:r>
    </w:p>
    <w:p w14:paraId="5CAF4EE3" w14:textId="4C7250C7" w:rsidR="00783133" w:rsidRPr="00783133" w:rsidRDefault="00783133" w:rsidP="008132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FD0397" w14:textId="3D9D9E6C" w:rsidR="00783133" w:rsidRPr="00783133" w:rsidRDefault="00B56539" w:rsidP="008132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6BFFFBD" wp14:editId="45DE8084">
            <wp:extent cx="5761990" cy="196947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1990" cy="196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B9AED" w14:textId="15B2BEC0" w:rsidR="00783133" w:rsidRPr="00783133" w:rsidRDefault="00783133" w:rsidP="008132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D7069D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D7069D"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D706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7069D"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b/>
          <w:bCs/>
          <w:sz w:val="24"/>
          <w:szCs w:val="24"/>
          <w:lang w:val="en-US"/>
        </w:rPr>
        <w:t>iNKT cells of T-KO mice show a higher susceptibility to apoptosis than the ones of Ctrl mice.</w:t>
      </w:r>
    </w:p>
    <w:p w14:paraId="04034381" w14:textId="491FC6B4" w:rsidR="00783133" w:rsidRPr="00783133" w:rsidRDefault="00783133" w:rsidP="008132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(A) For Annexin V-based analysis of apoptosis, </w:t>
      </w:r>
      <w:r w:rsidR="00E45579">
        <w:rPr>
          <w:rFonts w:ascii="Times New Roman" w:hAnsi="Times New Roman" w:cs="Times New Roman"/>
          <w:sz w:val="24"/>
          <w:szCs w:val="24"/>
          <w:lang w:val="en-US"/>
        </w:rPr>
        <w:t>thymocytes</w:t>
      </w:r>
      <w:r w:rsidR="00E45579"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>were cultivated for 18 h in RPMI medium, supplemented with 10% FBS. Thymocytes were stained with Annexin V to detect apoptotic cells</w:t>
      </w:r>
      <w:r w:rsidR="006E00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E00E9" w:rsidRPr="00783133">
        <w:rPr>
          <w:rFonts w:ascii="Times New Roman" w:hAnsi="Times New Roman" w:cs="Times New Roman"/>
          <w:sz w:val="24"/>
          <w:szCs w:val="24"/>
          <w:lang w:val="en-US"/>
        </w:rPr>
        <w:t>dead cells based on FSC, SSC were excluded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. Plots were pre-gated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on 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CD1dt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TCRβ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cells. </w:t>
      </w:r>
      <w:r w:rsidR="006E00E9">
        <w:rPr>
          <w:rFonts w:ascii="Times New Roman" w:hAnsi="Times New Roman" w:cs="Times New Roman"/>
          <w:sz w:val="24"/>
          <w:szCs w:val="24"/>
          <w:lang w:val="en-US"/>
        </w:rPr>
        <w:t>The g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>raph depicts the percentage of Annexin V</w:t>
      </w:r>
      <w:r w:rsidR="006E00E9" w:rsidRPr="00DA2D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E00E9"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cells (n = 4). (B) </w:t>
      </w:r>
      <w:r w:rsidR="00E45579">
        <w:rPr>
          <w:rFonts w:ascii="Times New Roman" w:hAnsi="Times New Roman" w:cs="Times New Roman"/>
          <w:sz w:val="24"/>
          <w:szCs w:val="24"/>
          <w:lang w:val="en-US"/>
        </w:rPr>
        <w:t>Dead t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hymocytes were </w:t>
      </w:r>
      <w:r w:rsidR="00E45579">
        <w:rPr>
          <w:rFonts w:ascii="Times New Roman" w:hAnsi="Times New Roman" w:cs="Times New Roman"/>
          <w:sz w:val="24"/>
          <w:szCs w:val="24"/>
          <w:lang w:val="en-US"/>
        </w:rPr>
        <w:t>detected</w:t>
      </w:r>
      <w:r w:rsidR="00E45579"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using 7-AAD by flow cytometric analysis. Plots were pre-gated 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on 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CD1dt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TCRβ</w:t>
      </w:r>
      <w:r w:rsidRPr="007831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78313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iNKT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cells. Graph shows percentage of 7-AAD-positive cells (n = 8). (C) iNKT cells and iNKT cells </w:t>
      </w:r>
      <w:r w:rsidR="00F968B4">
        <w:rPr>
          <w:rFonts w:ascii="Times New Roman" w:hAnsi="Times New Roman" w:cs="Times New Roman"/>
          <w:sz w:val="24"/>
          <w:szCs w:val="24"/>
          <w:lang w:val="en-US"/>
        </w:rPr>
        <w:t>separated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r w:rsidR="00F968B4">
        <w:rPr>
          <w:rFonts w:ascii="Times New Roman" w:hAnsi="Times New Roman" w:cs="Times New Roman"/>
          <w:sz w:val="24"/>
          <w:szCs w:val="24"/>
          <w:lang w:val="en-US"/>
        </w:rPr>
        <w:t xml:space="preserve">the different 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stages </w:t>
      </w:r>
      <w:r w:rsidR="00F968B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>using anti-CD24 antibodies for CD24</w:t>
      </w:r>
      <w:r w:rsidRPr="007831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stage 0 cells and anti-CD44 and anti-NK1.1 antibodies for stage</w:t>
      </w:r>
      <w:r w:rsidR="00F968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1, 2, and 3</w:t>
      </w:r>
      <w:r w:rsidR="00F968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 were analyzed for BCL2 expression levels using anti-BCL2 antibodies (n = 3). Statistical analysis for relative cell numbers was done by Mann-Whitney U test and by Wilcoxon matched-pairs signed rank test. For MFIs in (C) a two-sided Student’s t test was applied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p 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5; ** p </w:t>
      </w:r>
      <w:r w:rsidR="0043059C" w:rsidRPr="00B25137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43059C" w:rsidRPr="00B25137">
        <w:rPr>
          <w:rFonts w:ascii="Times New Roman" w:hAnsi="Times New Roman" w:cs="Times New Roman"/>
          <w:bCs/>
          <w:sz w:val="24"/>
          <w:szCs w:val="24"/>
          <w:lang w:val="en-US"/>
        </w:rPr>
        <w:t>0.01</w:t>
      </w:r>
      <w:r w:rsidRPr="00783133">
        <w:rPr>
          <w:rFonts w:ascii="Times New Roman" w:hAnsi="Times New Roman" w:cs="Times New Roman"/>
          <w:sz w:val="24"/>
          <w:szCs w:val="24"/>
          <w:lang w:val="en-US"/>
        </w:rPr>
        <w:t xml:space="preserve">. Error bars indicate SEM. </w:t>
      </w:r>
    </w:p>
    <w:p w14:paraId="672212B0" w14:textId="5ABF3165" w:rsidR="00783133" w:rsidRPr="00783133" w:rsidRDefault="00783133" w:rsidP="008132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83133" w:rsidRPr="00783133" w:rsidSect="0081326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၉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sTQ2NbU0NDU0sDBQ0lEKTi0uzszPAykwNKwFAPW/Z80tAAAA"/>
  </w:docVars>
  <w:rsids>
    <w:rsidRoot w:val="008E25E6"/>
    <w:rsid w:val="00003358"/>
    <w:rsid w:val="000A2C39"/>
    <w:rsid w:val="000E4C9C"/>
    <w:rsid w:val="001869C1"/>
    <w:rsid w:val="001F24CD"/>
    <w:rsid w:val="00424638"/>
    <w:rsid w:val="0043059C"/>
    <w:rsid w:val="0054329B"/>
    <w:rsid w:val="00543632"/>
    <w:rsid w:val="005E7D17"/>
    <w:rsid w:val="006170FE"/>
    <w:rsid w:val="006E00E9"/>
    <w:rsid w:val="00704487"/>
    <w:rsid w:val="00722631"/>
    <w:rsid w:val="007459F2"/>
    <w:rsid w:val="00783133"/>
    <w:rsid w:val="00813264"/>
    <w:rsid w:val="008E25E6"/>
    <w:rsid w:val="009025CC"/>
    <w:rsid w:val="00925A79"/>
    <w:rsid w:val="00927E6C"/>
    <w:rsid w:val="00985A1E"/>
    <w:rsid w:val="00B56539"/>
    <w:rsid w:val="00B61A43"/>
    <w:rsid w:val="00BC48C5"/>
    <w:rsid w:val="00CF3BA9"/>
    <w:rsid w:val="00D41CAF"/>
    <w:rsid w:val="00D45FC0"/>
    <w:rsid w:val="00D7069D"/>
    <w:rsid w:val="00DA087E"/>
    <w:rsid w:val="00DA2D76"/>
    <w:rsid w:val="00DA755A"/>
    <w:rsid w:val="00E45579"/>
    <w:rsid w:val="00EC4F16"/>
    <w:rsid w:val="00EF13AB"/>
    <w:rsid w:val="00F968B4"/>
    <w:rsid w:val="00FD0C50"/>
    <w:rsid w:val="00FD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847C45B"/>
  <w15:chartTrackingRefBased/>
  <w15:docId w15:val="{F2CD0DD9-0017-48E6-83EE-00727BAD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3264"/>
  </w:style>
  <w:style w:type="paragraph" w:styleId="berarbeitung">
    <w:name w:val="Revision"/>
    <w:hidden/>
    <w:uiPriority w:val="99"/>
    <w:semiHidden/>
    <w:rsid w:val="0043059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85A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5A1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5A1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5A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5A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z Herr</dc:creator>
  <cp:keywords/>
  <dc:description/>
  <cp:lastModifiedBy>Laurenz Herr</cp:lastModifiedBy>
  <cp:revision>3</cp:revision>
  <cp:lastPrinted>2022-03-17T11:59:00Z</cp:lastPrinted>
  <dcterms:created xsi:type="dcterms:W3CDTF">2022-03-15T14:26:00Z</dcterms:created>
  <dcterms:modified xsi:type="dcterms:W3CDTF">2022-03-17T18:38:00Z</dcterms:modified>
</cp:coreProperties>
</file>